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FFC4D8" w14:textId="782F5F6B" w:rsidR="00471EE9" w:rsidRDefault="00471EE9"/>
    <w:p w14:paraId="224C9FFB" w14:textId="7F4D9124" w:rsidR="00AC3483" w:rsidRPr="001C758A" w:rsidRDefault="001E2B17" w:rsidP="0001402A">
      <w:pPr>
        <w:rPr>
          <w:b/>
          <w:bCs/>
          <w:sz w:val="24"/>
          <w:szCs w:val="24"/>
          <w:u w:val="single"/>
        </w:rPr>
      </w:pPr>
      <w:r w:rsidRPr="001C758A">
        <w:rPr>
          <w:b/>
          <w:bCs/>
          <w:sz w:val="24"/>
          <w:szCs w:val="24"/>
          <w:u w:val="single"/>
        </w:rPr>
        <w:t>Table S</w:t>
      </w:r>
      <w:r w:rsidR="003D6E30">
        <w:rPr>
          <w:b/>
          <w:bCs/>
          <w:sz w:val="24"/>
          <w:szCs w:val="24"/>
          <w:u w:val="single"/>
        </w:rPr>
        <w:t>3a</w:t>
      </w:r>
      <w:r w:rsidRPr="001C758A">
        <w:rPr>
          <w:b/>
          <w:bCs/>
          <w:sz w:val="24"/>
          <w:szCs w:val="24"/>
          <w:u w:val="single"/>
        </w:rPr>
        <w:t xml:space="preserve">. </w:t>
      </w:r>
      <w:r w:rsidR="00AC3483" w:rsidRPr="001C758A">
        <w:rPr>
          <w:b/>
          <w:bCs/>
          <w:sz w:val="24"/>
          <w:szCs w:val="24"/>
          <w:u w:val="single"/>
        </w:rPr>
        <w:t>Frequency of parent-reported healthcare resource use at baseline and follow-up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0"/>
        <w:gridCol w:w="2417"/>
        <w:gridCol w:w="1720"/>
        <w:gridCol w:w="1246"/>
        <w:gridCol w:w="1297"/>
        <w:gridCol w:w="1246"/>
      </w:tblGrid>
      <w:tr w:rsidR="00374A64" w:rsidRPr="006C0BB5" w14:paraId="311C88C6" w14:textId="77777777" w:rsidTr="00374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A22E7B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8DE1DC5" w14:textId="77777777" w:rsidR="00AC3483" w:rsidRPr="006C0BB5" w:rsidRDefault="00AC3483" w:rsidP="005F25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C28D66D" w14:textId="076B5E7E" w:rsidR="00AC3483" w:rsidRPr="00374A64" w:rsidRDefault="00AC3483" w:rsidP="00374A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Baseline</w:t>
            </w:r>
            <w:r w:rsidR="00374A64">
              <w:rPr>
                <w:rFonts w:eastAsia="DengXian"/>
                <w:color w:val="000000"/>
              </w:rPr>
              <w:t xml:space="preserve"> </w:t>
            </w:r>
            <w:r w:rsidRPr="006C0BB5">
              <w:rPr>
                <w:rFonts w:eastAsia="DengXian"/>
                <w:color w:val="000000"/>
              </w:rPr>
              <w:t>(N</w:t>
            </w:r>
            <w:r w:rsidR="006245D5">
              <w:rPr>
                <w:rFonts w:eastAsia="DengXian"/>
                <w:color w:val="000000"/>
              </w:rPr>
              <w:t xml:space="preserve"> </w:t>
            </w:r>
            <w:r w:rsidR="007E0199">
              <w:rPr>
                <w:rFonts w:eastAsia="DengXian"/>
                <w:color w:val="000000"/>
              </w:rPr>
              <w:t>=189</w:t>
            </w:r>
            <w:r w:rsidRPr="006C0BB5">
              <w:rPr>
                <w:rFonts w:eastAsia="DengXian"/>
                <w:color w:val="000000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5B6CE7D" w14:textId="0C712847" w:rsidR="00AC3483" w:rsidRPr="00374A64" w:rsidRDefault="00AC3483" w:rsidP="00374A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Follow-up</w:t>
            </w:r>
            <w:r w:rsidR="00374A64">
              <w:rPr>
                <w:rFonts w:eastAsia="DengXian"/>
                <w:color w:val="000000"/>
              </w:rPr>
              <w:t xml:space="preserve"> </w:t>
            </w:r>
            <w:r w:rsidRPr="006C0BB5">
              <w:rPr>
                <w:rFonts w:eastAsia="DengXian"/>
                <w:color w:val="000000"/>
              </w:rPr>
              <w:t>(N</w:t>
            </w:r>
            <w:r w:rsidR="006245D5">
              <w:rPr>
                <w:rFonts w:eastAsia="DengXian"/>
                <w:color w:val="000000"/>
              </w:rPr>
              <w:t xml:space="preserve"> </w:t>
            </w:r>
            <w:r w:rsidR="007E0199">
              <w:rPr>
                <w:rFonts w:eastAsia="DengXian"/>
                <w:color w:val="000000"/>
              </w:rPr>
              <w:t>= 146</w:t>
            </w:r>
            <w:r w:rsidRPr="006C0BB5">
              <w:rPr>
                <w:rFonts w:eastAsia="DengXian"/>
                <w:color w:val="000000"/>
              </w:rPr>
              <w:t>)</w:t>
            </w:r>
          </w:p>
        </w:tc>
      </w:tr>
      <w:tr w:rsidR="00374A64" w:rsidRPr="006C0BB5" w14:paraId="7AC4473F" w14:textId="77777777" w:rsidTr="00374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B7D4F8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D71FB0B" w14:textId="43918F3C" w:rsidR="00AC3483" w:rsidRPr="00374A64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 </w:t>
            </w:r>
            <w:r w:rsidR="00374A64" w:rsidRPr="00374A64">
              <w:rPr>
                <w:rFonts w:eastAsia="Times New Roman"/>
                <w:b/>
                <w:bCs/>
                <w:color w:val="0070C0"/>
              </w:rPr>
              <w:t>Healthcare resource</w:t>
            </w:r>
          </w:p>
        </w:tc>
        <w:tc>
          <w:tcPr>
            <w:tcW w:w="0" w:type="auto"/>
            <w:noWrap/>
            <w:vAlign w:val="center"/>
            <w:hideMark/>
          </w:tcPr>
          <w:p w14:paraId="093F23B3" w14:textId="52E04E80" w:rsidR="00374A64" w:rsidRPr="00374A64" w:rsidRDefault="00374A64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not have</w:t>
            </w:r>
          </w:p>
          <w:p w14:paraId="10FABE58" w14:textId="0230634A" w:rsidR="00374A64" w:rsidRPr="00374A64" w:rsidRDefault="00374A64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6800EE6B" w14:textId="77777777" w:rsidR="00462EAD" w:rsidRDefault="00462EAD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78B8C3BD" w14:textId="6D40BF89" w:rsidR="00AC3483" w:rsidRPr="00374A64" w:rsidRDefault="007E0199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br/>
              <w:t>N=</w:t>
            </w:r>
            <w:r w:rsidR="00AC1180" w:rsidRPr="00374A64">
              <w:rPr>
                <w:rFonts w:eastAsia="Times New Roman"/>
                <w:b/>
                <w:bCs/>
                <w:color w:val="0070C0"/>
              </w:rPr>
              <w:t>171</w:t>
            </w:r>
          </w:p>
        </w:tc>
        <w:tc>
          <w:tcPr>
            <w:tcW w:w="0" w:type="auto"/>
            <w:vAlign w:val="center"/>
            <w:hideMark/>
          </w:tcPr>
          <w:p w14:paraId="403BCFCE" w14:textId="0184034D" w:rsidR="007E0199" w:rsidRPr="00374A64" w:rsidRDefault="00374A64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have SEN support</w:t>
            </w:r>
          </w:p>
          <w:p w14:paraId="4666DBCE" w14:textId="77777777" w:rsidR="00374A64" w:rsidRPr="00374A64" w:rsidRDefault="00374A64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633A1555" w14:textId="7CA0A09F" w:rsidR="007E0199" w:rsidRPr="00374A64" w:rsidRDefault="007E0199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N=18</w:t>
            </w:r>
          </w:p>
        </w:tc>
        <w:tc>
          <w:tcPr>
            <w:tcW w:w="0" w:type="auto"/>
            <w:vAlign w:val="center"/>
            <w:hideMark/>
          </w:tcPr>
          <w:p w14:paraId="6E82C44E" w14:textId="6D57352C" w:rsidR="00AC1180" w:rsidRPr="00374A64" w:rsidRDefault="00374A64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not have SEN support</w:t>
            </w:r>
          </w:p>
          <w:p w14:paraId="254F19D9" w14:textId="77777777" w:rsidR="00AC1180" w:rsidRPr="00374A64" w:rsidRDefault="00AC1180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46513878" w14:textId="1932DDA7" w:rsidR="00AC1180" w:rsidRPr="00374A64" w:rsidRDefault="00B17E3A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N=135</w:t>
            </w:r>
          </w:p>
        </w:tc>
        <w:tc>
          <w:tcPr>
            <w:tcW w:w="0" w:type="auto"/>
            <w:vAlign w:val="center"/>
            <w:hideMark/>
          </w:tcPr>
          <w:p w14:paraId="5049627B" w14:textId="77777777" w:rsidR="00374A64" w:rsidRPr="00374A64" w:rsidRDefault="00374A64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have SEN support</w:t>
            </w:r>
          </w:p>
          <w:p w14:paraId="08A674DE" w14:textId="77777777" w:rsidR="00B17E3A" w:rsidRPr="00374A64" w:rsidRDefault="00B17E3A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34F01E39" w14:textId="3CDEADD4" w:rsidR="00B17E3A" w:rsidRPr="00374A64" w:rsidRDefault="00B17E3A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N=11</w:t>
            </w:r>
          </w:p>
        </w:tc>
      </w:tr>
      <w:tr w:rsidR="00374A64" w:rsidRPr="006C0BB5" w14:paraId="5B264C29" w14:textId="77777777" w:rsidTr="00374A6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6EE3438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Vision related</w:t>
            </w:r>
          </w:p>
        </w:tc>
        <w:tc>
          <w:tcPr>
            <w:tcW w:w="0" w:type="auto"/>
            <w:vAlign w:val="center"/>
            <w:hideMark/>
          </w:tcPr>
          <w:p w14:paraId="0B563DC3" w14:textId="77777777" w:rsidR="00AC3483" w:rsidRPr="006C0BB5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Hospital appointment for vision related issue</w:t>
            </w:r>
          </w:p>
        </w:tc>
        <w:tc>
          <w:tcPr>
            <w:tcW w:w="0" w:type="auto"/>
            <w:noWrap/>
            <w:vAlign w:val="center"/>
            <w:hideMark/>
          </w:tcPr>
          <w:p w14:paraId="068C0728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4FB4E8A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800E922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55FCB7DC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</w:t>
            </w:r>
          </w:p>
        </w:tc>
      </w:tr>
      <w:tr w:rsidR="00374A64" w:rsidRPr="006C0BB5" w14:paraId="69C74D67" w14:textId="77777777" w:rsidTr="00374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744A78B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FDC79DA" w14:textId="77777777" w:rsidR="00AC3483" w:rsidRPr="006C0BB5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Opticia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83B91C9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054B3F3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C882248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D97F60F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6</w:t>
            </w:r>
          </w:p>
        </w:tc>
      </w:tr>
      <w:tr w:rsidR="00374A64" w:rsidRPr="006C0BB5" w14:paraId="2CE23476" w14:textId="77777777" w:rsidTr="00374A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DF14BDA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CF79F18" w14:textId="77777777" w:rsidR="00AC3483" w:rsidRPr="006C0BB5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GP for vision related issue</w:t>
            </w:r>
          </w:p>
        </w:tc>
        <w:tc>
          <w:tcPr>
            <w:tcW w:w="0" w:type="auto"/>
            <w:noWrap/>
            <w:vAlign w:val="center"/>
            <w:hideMark/>
          </w:tcPr>
          <w:p w14:paraId="529F3EB3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23530D8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D9FA3D1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05C3822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</w:tr>
      <w:tr w:rsidR="00374A64" w:rsidRPr="006C0BB5" w14:paraId="4DC45618" w14:textId="77777777" w:rsidTr="00374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D0370F9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812060F" w14:textId="77777777" w:rsidR="00AC3483" w:rsidRPr="006C0BB5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Qualified Teacher of Children and Young People with Vision Impairment (QTVI) 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67F1BD5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55B7E90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2133F64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73BA72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</w:tr>
      <w:tr w:rsidR="00374A64" w:rsidRPr="006C0BB5" w14:paraId="5D968DE1" w14:textId="77777777" w:rsidTr="00374A6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027B6C8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Non-vision related</w:t>
            </w:r>
          </w:p>
        </w:tc>
        <w:tc>
          <w:tcPr>
            <w:tcW w:w="0" w:type="auto"/>
            <w:vAlign w:val="center"/>
            <w:hideMark/>
          </w:tcPr>
          <w:p w14:paraId="0E9BC4E4" w14:textId="77777777" w:rsidR="00AC3483" w:rsidRPr="006C0BB5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Hospital appointment (not vision related)</w:t>
            </w:r>
          </w:p>
        </w:tc>
        <w:tc>
          <w:tcPr>
            <w:tcW w:w="0" w:type="auto"/>
            <w:noWrap/>
            <w:vAlign w:val="center"/>
            <w:hideMark/>
          </w:tcPr>
          <w:p w14:paraId="08DD1515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247E7598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271FF46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0A5AEF2F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</w:tr>
      <w:tr w:rsidR="001E2B17" w:rsidRPr="006C0BB5" w14:paraId="7BB487BD" w14:textId="77777777" w:rsidTr="00374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3CDC63B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83AA8F0" w14:textId="77777777" w:rsidR="00AC3483" w:rsidRPr="006C0BB5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GP appointment (not vision related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D6FE16B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827A4BC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3E7721F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1120773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</w:t>
            </w:r>
          </w:p>
        </w:tc>
      </w:tr>
      <w:tr w:rsidR="00374A64" w:rsidRPr="006C0BB5" w14:paraId="12CA5FCA" w14:textId="77777777" w:rsidTr="00374A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7C84A01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39CBFB61" w14:textId="77777777" w:rsidR="00AC3483" w:rsidRPr="006C0BB5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Paediatrician</w:t>
            </w:r>
          </w:p>
        </w:tc>
        <w:tc>
          <w:tcPr>
            <w:tcW w:w="0" w:type="auto"/>
            <w:noWrap/>
            <w:vAlign w:val="center"/>
            <w:hideMark/>
          </w:tcPr>
          <w:p w14:paraId="61778B1B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22086F7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4E68ABE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B659322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</w:t>
            </w:r>
          </w:p>
        </w:tc>
      </w:tr>
      <w:tr w:rsidR="001E2B17" w:rsidRPr="006C0BB5" w14:paraId="1B96C5E7" w14:textId="77777777" w:rsidTr="00374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8C97317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35127B9" w14:textId="77777777" w:rsidR="00AC3483" w:rsidRPr="006C0BB5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Health visito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B6DD37A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F56BF0A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DEBED07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EF0EBE7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</w:t>
            </w:r>
          </w:p>
        </w:tc>
      </w:tr>
      <w:tr w:rsidR="00374A64" w:rsidRPr="006C0BB5" w14:paraId="069C25A3" w14:textId="77777777" w:rsidTr="00374A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232DF40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4AB53CB" w14:textId="77777777" w:rsidR="00AC3483" w:rsidRPr="006C0BB5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A&amp;E visit</w:t>
            </w:r>
          </w:p>
        </w:tc>
        <w:tc>
          <w:tcPr>
            <w:tcW w:w="0" w:type="auto"/>
            <w:noWrap/>
            <w:vAlign w:val="center"/>
            <w:hideMark/>
          </w:tcPr>
          <w:p w14:paraId="6BBA7FC4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6CC47E0F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924E907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280C9AD2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</w:tr>
      <w:tr w:rsidR="001E2B17" w:rsidRPr="006C0BB5" w14:paraId="23154386" w14:textId="77777777" w:rsidTr="00374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F5C8C4C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C7F0E4A" w14:textId="77777777" w:rsidR="00AC3483" w:rsidRPr="006C0BB5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Social worke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153D5B9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83ACD76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2E8E4A2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B980C1B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</w:t>
            </w:r>
          </w:p>
        </w:tc>
      </w:tr>
      <w:tr w:rsidR="00374A64" w:rsidRPr="006C0BB5" w14:paraId="7BFCDB59" w14:textId="77777777" w:rsidTr="00374A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1CC2BBF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0B6FD7B" w14:textId="77777777" w:rsidR="00AC3483" w:rsidRPr="006C0BB5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Inpatient hospital stay</w:t>
            </w:r>
          </w:p>
        </w:tc>
        <w:tc>
          <w:tcPr>
            <w:tcW w:w="0" w:type="auto"/>
            <w:noWrap/>
            <w:vAlign w:val="center"/>
            <w:hideMark/>
          </w:tcPr>
          <w:p w14:paraId="572708EA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F8DD074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E82A4A4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4F311C1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</w:tr>
      <w:tr w:rsidR="001E2B17" w:rsidRPr="006C0BB5" w14:paraId="10EDCACC" w14:textId="77777777" w:rsidTr="00374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E77D50D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63526F8" w14:textId="77777777" w:rsidR="00AC3483" w:rsidRPr="006C0BB5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Speech and language therap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024CA5F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E743C8F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C440D91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9C9772E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</w:tr>
      <w:tr w:rsidR="00374A64" w:rsidRPr="006C0BB5" w14:paraId="12C2A8F5" w14:textId="77777777" w:rsidTr="00374A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D89B899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77B79CE" w14:textId="77777777" w:rsidR="00AC3483" w:rsidRPr="006C0BB5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Hearing</w:t>
            </w:r>
          </w:p>
        </w:tc>
        <w:tc>
          <w:tcPr>
            <w:tcW w:w="0" w:type="auto"/>
            <w:noWrap/>
            <w:vAlign w:val="center"/>
            <w:hideMark/>
          </w:tcPr>
          <w:p w14:paraId="56FCC4D4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3A17CF8F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8272EC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7F96A3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</w:tr>
      <w:tr w:rsidR="001E2B17" w:rsidRPr="006C0BB5" w14:paraId="4FC35B64" w14:textId="77777777" w:rsidTr="00374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0D88C41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E897DDF" w14:textId="77777777" w:rsidR="00AC3483" w:rsidRPr="006C0BB5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Occupational therap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BAE88D7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1C455C2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41AA90D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DD42CB0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</w:t>
            </w:r>
          </w:p>
        </w:tc>
      </w:tr>
      <w:tr w:rsidR="00374A64" w:rsidRPr="006C0BB5" w14:paraId="6D6AAB10" w14:textId="77777777" w:rsidTr="00374A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495E41F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55D361A" w14:textId="77777777" w:rsidR="00AC3483" w:rsidRPr="006C0BB5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Physiotherapy</w:t>
            </w:r>
          </w:p>
        </w:tc>
        <w:tc>
          <w:tcPr>
            <w:tcW w:w="0" w:type="auto"/>
            <w:noWrap/>
            <w:vAlign w:val="center"/>
            <w:hideMark/>
          </w:tcPr>
          <w:p w14:paraId="73F1702A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068EA9B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FCECCA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3914C8DD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</w:tr>
      <w:tr w:rsidR="001E2B17" w:rsidRPr="006C0BB5" w14:paraId="40A26F36" w14:textId="77777777" w:rsidTr="00374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0316A6B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2CC4A08" w14:textId="77777777" w:rsidR="00AC3483" w:rsidRPr="006C0BB5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CAMH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4119D5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688BCD9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6C19AB6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C5915B4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</w:t>
            </w:r>
          </w:p>
        </w:tc>
      </w:tr>
      <w:tr w:rsidR="00374A64" w:rsidRPr="006C0BB5" w14:paraId="3487A966" w14:textId="77777777" w:rsidTr="00374A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29135C5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7C8A787" w14:textId="77777777" w:rsidR="00AC3483" w:rsidRPr="006C0BB5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Educational psychologist</w:t>
            </w:r>
          </w:p>
        </w:tc>
        <w:tc>
          <w:tcPr>
            <w:tcW w:w="0" w:type="auto"/>
            <w:noWrap/>
            <w:vAlign w:val="center"/>
            <w:hideMark/>
          </w:tcPr>
          <w:p w14:paraId="37CF9B2B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2809225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97360E6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A5907A9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</w:t>
            </w:r>
          </w:p>
        </w:tc>
      </w:tr>
      <w:tr w:rsidR="001E2B17" w:rsidRPr="006C0BB5" w14:paraId="3884DBC4" w14:textId="77777777" w:rsidTr="00374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37A8113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DB699A2" w14:textId="77777777" w:rsidR="00AC3483" w:rsidRPr="006C0BB5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Dentis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130ACA1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35B489F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FFDD514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E432FC" w14:textId="77777777" w:rsidR="00AC3483" w:rsidRPr="006C0BB5" w:rsidRDefault="00AC3483" w:rsidP="00374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8</w:t>
            </w:r>
          </w:p>
        </w:tc>
      </w:tr>
      <w:tr w:rsidR="00374A64" w:rsidRPr="006C0BB5" w14:paraId="4383D09C" w14:textId="77777777" w:rsidTr="00374A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BEFCF75" w14:textId="77777777" w:rsidR="00AC3483" w:rsidRPr="006C0BB5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9F6B2DE" w14:textId="77777777" w:rsidR="00AC3483" w:rsidRPr="006C0BB5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DengXian"/>
                <w:color w:val="000000"/>
              </w:rPr>
              <w:t>Police</w:t>
            </w:r>
          </w:p>
        </w:tc>
        <w:tc>
          <w:tcPr>
            <w:tcW w:w="0" w:type="auto"/>
            <w:noWrap/>
            <w:vAlign w:val="center"/>
            <w:hideMark/>
          </w:tcPr>
          <w:p w14:paraId="2838AFB0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1B8BFE4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7A65635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461AED" w14:textId="77777777" w:rsidR="00AC3483" w:rsidRPr="006C0BB5" w:rsidRDefault="00AC3483" w:rsidP="00374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C0BB5">
              <w:rPr>
                <w:rFonts w:eastAsia="Times New Roman"/>
                <w:color w:val="000000"/>
              </w:rPr>
              <w:t>1</w:t>
            </w:r>
          </w:p>
        </w:tc>
      </w:tr>
    </w:tbl>
    <w:p w14:paraId="32E6DAB2" w14:textId="77777777" w:rsidR="00AC3483" w:rsidRPr="006C0BB5" w:rsidRDefault="00AC3483" w:rsidP="00AC3483">
      <w:pPr>
        <w:rPr>
          <w:rFonts w:ascii="Arial" w:eastAsiaTheme="minorEastAsia" w:hAnsi="Arial" w:cs="Arial"/>
          <w:lang w:eastAsia="zh-CN"/>
        </w:rPr>
      </w:pPr>
    </w:p>
    <w:p w14:paraId="7BD01059" w14:textId="77777777" w:rsidR="00AC3483" w:rsidRDefault="00AC3483" w:rsidP="00AC3483"/>
    <w:p w14:paraId="1C7B4059" w14:textId="1E4DC261" w:rsidR="00AC3483" w:rsidRPr="001C758A" w:rsidRDefault="001E2B17" w:rsidP="00AC3483">
      <w:pPr>
        <w:rPr>
          <w:b/>
          <w:bCs/>
          <w:sz w:val="24"/>
          <w:szCs w:val="24"/>
          <w:u w:val="single"/>
        </w:rPr>
      </w:pPr>
      <w:r>
        <w:br w:type="column"/>
      </w:r>
      <w:r w:rsidR="00AC3483" w:rsidRPr="001C758A">
        <w:rPr>
          <w:b/>
          <w:bCs/>
          <w:sz w:val="24"/>
          <w:szCs w:val="24"/>
          <w:u w:val="single"/>
        </w:rPr>
        <w:lastRenderedPageBreak/>
        <w:t>Table S</w:t>
      </w:r>
      <w:r w:rsidR="003D6E30">
        <w:rPr>
          <w:b/>
          <w:bCs/>
          <w:sz w:val="24"/>
          <w:szCs w:val="24"/>
          <w:u w:val="single"/>
        </w:rPr>
        <w:t>3b</w:t>
      </w:r>
      <w:r w:rsidR="00AC3483" w:rsidRPr="001C758A">
        <w:rPr>
          <w:b/>
          <w:bCs/>
          <w:sz w:val="24"/>
          <w:szCs w:val="24"/>
          <w:u w:val="single"/>
        </w:rPr>
        <w:t>.</w:t>
      </w:r>
      <w:r w:rsidR="006245D5" w:rsidRPr="001C758A">
        <w:rPr>
          <w:b/>
          <w:bCs/>
          <w:sz w:val="24"/>
          <w:szCs w:val="24"/>
          <w:u w:val="single"/>
        </w:rPr>
        <w:t xml:space="preserve"> </w:t>
      </w:r>
      <w:r w:rsidR="00AC3483" w:rsidRPr="001C758A">
        <w:rPr>
          <w:b/>
          <w:bCs/>
          <w:sz w:val="24"/>
          <w:szCs w:val="24"/>
          <w:u w:val="single"/>
        </w:rPr>
        <w:t>Descriptive statistics of healthcare and out-of-pocket costs reported by parent/carers at baseline and follow-up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1297"/>
        <w:gridCol w:w="1172"/>
        <w:gridCol w:w="1137"/>
        <w:gridCol w:w="889"/>
        <w:gridCol w:w="1172"/>
        <w:gridCol w:w="1137"/>
        <w:gridCol w:w="889"/>
      </w:tblGrid>
      <w:tr w:rsidR="001F00F4" w:rsidRPr="00574E36" w14:paraId="355CF81E" w14:textId="77777777" w:rsidTr="001E2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vAlign w:val="center"/>
            <w:hideMark/>
          </w:tcPr>
          <w:p w14:paraId="3F606861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  <w:hideMark/>
          </w:tcPr>
          <w:p w14:paraId="7091271A" w14:textId="77777777" w:rsidR="00AC3483" w:rsidRPr="00574E36" w:rsidRDefault="00AC3483" w:rsidP="005F25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0B9616CC" w14:textId="77777777" w:rsidR="00AC3483" w:rsidRPr="00574E36" w:rsidRDefault="00AC3483" w:rsidP="001E2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Baseline</w:t>
            </w:r>
          </w:p>
        </w:tc>
        <w:tc>
          <w:tcPr>
            <w:tcW w:w="0" w:type="auto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17F53773" w14:textId="77777777" w:rsidR="00AC3483" w:rsidRPr="00574E36" w:rsidRDefault="00AC3483" w:rsidP="001E2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Follow-up</w:t>
            </w:r>
          </w:p>
        </w:tc>
      </w:tr>
      <w:tr w:rsidR="001F00F4" w:rsidRPr="00574E36" w14:paraId="0BF5125E" w14:textId="77777777" w:rsidTr="001E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AA7595C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11BFCAF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ECE35A4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not have</w:t>
            </w:r>
          </w:p>
          <w:p w14:paraId="17EC9252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79B98C61" w14:textId="66CAA89B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br/>
              <w:t>N=17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1E60E4" w14:textId="380045AE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have</w:t>
            </w:r>
          </w:p>
          <w:p w14:paraId="2777BFA8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5E4B5807" w14:textId="69B6210A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br/>
              <w:t>N=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649076E" w14:textId="77777777" w:rsidR="001E2B17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1E2B17">
              <w:rPr>
                <w:rFonts w:eastAsia="Times New Roman"/>
                <w:b/>
                <w:bCs/>
                <w:color w:val="0070C0"/>
              </w:rPr>
              <w:t>All</w:t>
            </w:r>
          </w:p>
          <w:p w14:paraId="46B2D371" w14:textId="77777777" w:rsidR="001E2B17" w:rsidRDefault="001E2B17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2DCB489D" w14:textId="77777777" w:rsidR="001E2B17" w:rsidRDefault="001E2B17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14:paraId="0B7CE8E0" w14:textId="3B510220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br/>
              <w:t>N=18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D7E0025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not have</w:t>
            </w:r>
          </w:p>
          <w:p w14:paraId="65D886C5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51FE952B" w14:textId="2160228C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br/>
              <w:t>N=1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532DF47" w14:textId="7D2FA4D2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have</w:t>
            </w:r>
          </w:p>
          <w:p w14:paraId="5BAC546C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2EAD6A83" w14:textId="3EB7332B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br/>
              <w:t>N=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8AF7734" w14:textId="77777777" w:rsidR="001E2B17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1E2B17">
              <w:rPr>
                <w:rFonts w:eastAsia="Times New Roman"/>
                <w:b/>
                <w:bCs/>
                <w:color w:val="0070C0"/>
              </w:rPr>
              <w:t>All</w:t>
            </w:r>
          </w:p>
          <w:p w14:paraId="53474D60" w14:textId="77777777" w:rsidR="001E2B17" w:rsidRDefault="001E2B17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14:paraId="1AE233A8" w14:textId="77777777" w:rsidR="001E2B17" w:rsidRDefault="001E2B17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14:paraId="4DDBFFE7" w14:textId="6AAD7158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br/>
              <w:t>N=146</w:t>
            </w:r>
          </w:p>
        </w:tc>
      </w:tr>
      <w:tr w:rsidR="001F00F4" w:rsidRPr="00574E36" w14:paraId="465C2028" w14:textId="77777777" w:rsidTr="001E2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3CE64A2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Health and social care (£)</w:t>
            </w:r>
          </w:p>
        </w:tc>
        <w:tc>
          <w:tcPr>
            <w:tcW w:w="0" w:type="auto"/>
            <w:vAlign w:val="center"/>
            <w:hideMark/>
          </w:tcPr>
          <w:p w14:paraId="2FF77571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43613AAE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345.74</w:t>
            </w:r>
          </w:p>
        </w:tc>
        <w:tc>
          <w:tcPr>
            <w:tcW w:w="0" w:type="auto"/>
            <w:vAlign w:val="center"/>
            <w:hideMark/>
          </w:tcPr>
          <w:p w14:paraId="0414FBC2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851.64</w:t>
            </w:r>
          </w:p>
        </w:tc>
        <w:tc>
          <w:tcPr>
            <w:tcW w:w="0" w:type="auto"/>
            <w:vAlign w:val="center"/>
            <w:hideMark/>
          </w:tcPr>
          <w:p w14:paraId="340AED16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489.16</w:t>
            </w:r>
          </w:p>
        </w:tc>
        <w:tc>
          <w:tcPr>
            <w:tcW w:w="0" w:type="auto"/>
            <w:vAlign w:val="center"/>
            <w:hideMark/>
          </w:tcPr>
          <w:p w14:paraId="223633E5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306.51</w:t>
            </w:r>
          </w:p>
        </w:tc>
        <w:tc>
          <w:tcPr>
            <w:tcW w:w="0" w:type="auto"/>
            <w:vAlign w:val="center"/>
            <w:hideMark/>
          </w:tcPr>
          <w:p w14:paraId="147195EF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390.18</w:t>
            </w:r>
          </w:p>
        </w:tc>
        <w:tc>
          <w:tcPr>
            <w:tcW w:w="0" w:type="auto"/>
            <w:noWrap/>
            <w:vAlign w:val="center"/>
            <w:hideMark/>
          </w:tcPr>
          <w:p w14:paraId="6491BF13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312.81</w:t>
            </w:r>
          </w:p>
        </w:tc>
      </w:tr>
      <w:tr w:rsidR="001F00F4" w:rsidRPr="00574E36" w14:paraId="39FFC888" w14:textId="77777777" w:rsidTr="001E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4A79B8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F2C63DB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Standard devi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4FFA47F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637.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56711C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2137.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3DF1E5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988.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75DD45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751.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8B67C4E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515.4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CB86D1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735.50</w:t>
            </w:r>
          </w:p>
        </w:tc>
      </w:tr>
      <w:tr w:rsidR="001F00F4" w:rsidRPr="00574E36" w14:paraId="1BAF7A55" w14:textId="77777777" w:rsidTr="001E2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4BCE39F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D7518E9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10498DCC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54.00</w:t>
            </w:r>
          </w:p>
        </w:tc>
        <w:tc>
          <w:tcPr>
            <w:tcW w:w="0" w:type="auto"/>
            <w:vAlign w:val="center"/>
            <w:hideMark/>
          </w:tcPr>
          <w:p w14:paraId="70D174FE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178.00</w:t>
            </w:r>
          </w:p>
        </w:tc>
        <w:tc>
          <w:tcPr>
            <w:tcW w:w="0" w:type="auto"/>
            <w:vAlign w:val="center"/>
            <w:hideMark/>
          </w:tcPr>
          <w:p w14:paraId="2E8222B8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70.50</w:t>
            </w:r>
          </w:p>
        </w:tc>
        <w:tc>
          <w:tcPr>
            <w:tcW w:w="0" w:type="auto"/>
            <w:vAlign w:val="center"/>
            <w:hideMark/>
          </w:tcPr>
          <w:p w14:paraId="517ABCCB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88.25</w:t>
            </w:r>
          </w:p>
        </w:tc>
        <w:tc>
          <w:tcPr>
            <w:tcW w:w="0" w:type="auto"/>
            <w:vAlign w:val="center"/>
            <w:hideMark/>
          </w:tcPr>
          <w:p w14:paraId="6CA98A51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17.75</w:t>
            </w:r>
          </w:p>
        </w:tc>
        <w:tc>
          <w:tcPr>
            <w:tcW w:w="0" w:type="auto"/>
            <w:noWrap/>
            <w:vAlign w:val="center"/>
            <w:hideMark/>
          </w:tcPr>
          <w:p w14:paraId="3F2C25B6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98.50</w:t>
            </w:r>
          </w:p>
        </w:tc>
      </w:tr>
      <w:tr w:rsidR="001F00F4" w:rsidRPr="00574E36" w14:paraId="22E55CCF" w14:textId="77777777" w:rsidTr="001E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5F4BFBC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Vision related only (£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96C5343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BC2DB27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28.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D5E2848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383.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03C2614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95.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E8D9186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54.5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814ADB9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25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598F90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50.00</w:t>
            </w:r>
          </w:p>
        </w:tc>
      </w:tr>
      <w:tr w:rsidR="001F00F4" w:rsidRPr="00574E36" w14:paraId="02EE9926" w14:textId="77777777" w:rsidTr="001E2B17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4262E57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7CCA1D6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60696D9A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43.29</w:t>
            </w:r>
          </w:p>
        </w:tc>
        <w:tc>
          <w:tcPr>
            <w:tcW w:w="0" w:type="auto"/>
            <w:vAlign w:val="center"/>
            <w:hideMark/>
          </w:tcPr>
          <w:p w14:paraId="479E8523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521.69</w:t>
            </w:r>
          </w:p>
        </w:tc>
        <w:tc>
          <w:tcPr>
            <w:tcW w:w="0" w:type="auto"/>
            <w:vAlign w:val="center"/>
            <w:hideMark/>
          </w:tcPr>
          <w:p w14:paraId="2766618A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258.38</w:t>
            </w:r>
          </w:p>
        </w:tc>
        <w:tc>
          <w:tcPr>
            <w:tcW w:w="0" w:type="auto"/>
            <w:vAlign w:val="center"/>
            <w:hideMark/>
          </w:tcPr>
          <w:p w14:paraId="1DB8AC19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33.57</w:t>
            </w:r>
          </w:p>
        </w:tc>
        <w:tc>
          <w:tcPr>
            <w:tcW w:w="0" w:type="auto"/>
            <w:vAlign w:val="center"/>
            <w:hideMark/>
          </w:tcPr>
          <w:p w14:paraId="50AF0110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7.07</w:t>
            </w:r>
          </w:p>
        </w:tc>
        <w:tc>
          <w:tcPr>
            <w:tcW w:w="0" w:type="auto"/>
            <w:noWrap/>
            <w:vAlign w:val="center"/>
            <w:hideMark/>
          </w:tcPr>
          <w:p w14:paraId="64C8B5AD" w14:textId="77777777" w:rsidR="00AC3483" w:rsidRPr="00574E36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32.66</w:t>
            </w:r>
          </w:p>
        </w:tc>
      </w:tr>
      <w:tr w:rsidR="001F00F4" w:rsidRPr="00574E36" w14:paraId="42A69FE1" w14:textId="77777777" w:rsidTr="001E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675FE7B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B06697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55C7849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2.5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7F62A8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20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F8B493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6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C345AAB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55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F874834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25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E9FD4A" w14:textId="77777777" w:rsidR="00AC3483" w:rsidRPr="00574E36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35.00</w:t>
            </w:r>
          </w:p>
        </w:tc>
      </w:tr>
      <w:tr w:rsidR="001F00F4" w:rsidRPr="00574E36" w14:paraId="7EBADD10" w14:textId="77777777" w:rsidTr="001E2B1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D5043B9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Out of pocket costs (£)</w:t>
            </w:r>
          </w:p>
        </w:tc>
        <w:tc>
          <w:tcPr>
            <w:tcW w:w="0" w:type="auto"/>
            <w:vAlign w:val="center"/>
            <w:hideMark/>
          </w:tcPr>
          <w:p w14:paraId="5B42C089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2AE127AE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6.58</w:t>
            </w:r>
          </w:p>
        </w:tc>
        <w:tc>
          <w:tcPr>
            <w:tcW w:w="0" w:type="auto"/>
            <w:vAlign w:val="center"/>
            <w:hideMark/>
          </w:tcPr>
          <w:p w14:paraId="1ABC04DF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95.86</w:t>
            </w:r>
          </w:p>
        </w:tc>
        <w:tc>
          <w:tcPr>
            <w:tcW w:w="0" w:type="auto"/>
            <w:vAlign w:val="center"/>
            <w:hideMark/>
          </w:tcPr>
          <w:p w14:paraId="3A139D81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29.44</w:t>
            </w:r>
          </w:p>
        </w:tc>
        <w:tc>
          <w:tcPr>
            <w:tcW w:w="0" w:type="auto"/>
            <w:vAlign w:val="center"/>
            <w:hideMark/>
          </w:tcPr>
          <w:p w14:paraId="1D8E2413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22.15</w:t>
            </w:r>
          </w:p>
        </w:tc>
        <w:tc>
          <w:tcPr>
            <w:tcW w:w="0" w:type="auto"/>
            <w:vAlign w:val="center"/>
            <w:hideMark/>
          </w:tcPr>
          <w:p w14:paraId="710AA7F1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0D9CDD9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20.48</w:t>
            </w:r>
          </w:p>
        </w:tc>
      </w:tr>
      <w:tr w:rsidR="001F00F4" w:rsidRPr="00574E36" w14:paraId="7CBC9FCF" w14:textId="77777777" w:rsidTr="001E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BFA9D8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E3A734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92204E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36.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8EDFC77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258.3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FB60E9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254.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2C191E7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42.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071ACA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9BA959" w14:textId="77777777" w:rsidR="00AC3483" w:rsidRPr="00574E36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37.07</w:t>
            </w:r>
          </w:p>
        </w:tc>
      </w:tr>
      <w:tr w:rsidR="001F00F4" w:rsidRPr="00574E36" w14:paraId="6D7AD949" w14:textId="77777777" w:rsidTr="001E2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B4BB84A" w14:textId="77777777" w:rsidR="00AC3483" w:rsidRPr="00574E36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2E9E4E5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71FF0253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F0921E3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16.00</w:t>
            </w:r>
          </w:p>
        </w:tc>
        <w:tc>
          <w:tcPr>
            <w:tcW w:w="0" w:type="auto"/>
            <w:vAlign w:val="center"/>
            <w:hideMark/>
          </w:tcPr>
          <w:p w14:paraId="7C65E57E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C21FF6B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F509465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159CF85" w14:textId="77777777" w:rsidR="00AC3483" w:rsidRPr="00574E36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74E36">
              <w:rPr>
                <w:rFonts w:eastAsia="Times New Roman"/>
                <w:color w:val="000000"/>
              </w:rPr>
              <w:t>0.00</w:t>
            </w:r>
          </w:p>
        </w:tc>
      </w:tr>
    </w:tbl>
    <w:p w14:paraId="1CEEB9A9" w14:textId="77777777" w:rsidR="00AC3483" w:rsidRPr="00574E36" w:rsidRDefault="00AC3483" w:rsidP="00AC3483">
      <w:pPr>
        <w:rPr>
          <w:rFonts w:ascii="Arial" w:eastAsiaTheme="minorEastAsia" w:hAnsi="Arial" w:cs="Arial"/>
          <w:lang w:eastAsia="zh-CN"/>
        </w:rPr>
      </w:pPr>
    </w:p>
    <w:p w14:paraId="1EC073D1" w14:textId="2826C241" w:rsidR="00AC3483" w:rsidRPr="001C758A" w:rsidRDefault="00AC3483" w:rsidP="00AC3483">
      <w:pPr>
        <w:rPr>
          <w:b/>
          <w:bCs/>
          <w:sz w:val="24"/>
          <w:szCs w:val="24"/>
          <w:u w:val="single"/>
        </w:rPr>
      </w:pPr>
      <w:r w:rsidRPr="001C758A">
        <w:rPr>
          <w:b/>
          <w:bCs/>
          <w:sz w:val="24"/>
          <w:szCs w:val="24"/>
          <w:u w:val="single"/>
        </w:rPr>
        <w:t>Table S</w:t>
      </w:r>
      <w:r w:rsidR="001C758A" w:rsidRPr="001C758A">
        <w:rPr>
          <w:b/>
          <w:bCs/>
          <w:sz w:val="24"/>
          <w:szCs w:val="24"/>
          <w:u w:val="single"/>
        </w:rPr>
        <w:t>3</w:t>
      </w:r>
      <w:r w:rsidR="003D6E30">
        <w:rPr>
          <w:b/>
          <w:bCs/>
          <w:sz w:val="24"/>
          <w:szCs w:val="24"/>
          <w:u w:val="single"/>
        </w:rPr>
        <w:t>c</w:t>
      </w:r>
      <w:r w:rsidRPr="001C758A">
        <w:rPr>
          <w:b/>
          <w:bCs/>
          <w:sz w:val="24"/>
          <w:szCs w:val="24"/>
          <w:u w:val="single"/>
        </w:rPr>
        <w:t>. Descriptive statistics of parent/carer time spent supporting children in their education or health</w:t>
      </w:r>
    </w:p>
    <w:p w14:paraId="5827E2BB" w14:textId="77777777" w:rsidR="00AC3483" w:rsidRPr="00D91FBA" w:rsidRDefault="00AC3483" w:rsidP="00AC3483">
      <w:pPr>
        <w:keepNext/>
        <w:spacing w:after="200" w:line="240" w:lineRule="auto"/>
        <w:rPr>
          <w:rFonts w:ascii="Arial" w:eastAsiaTheme="minorEastAsia" w:hAnsi="Arial" w:cs="Arial"/>
          <w:i/>
          <w:iCs/>
          <w:color w:val="44546A" w:themeColor="text2"/>
          <w:lang w:eastAsia="zh-CN"/>
        </w:rPr>
      </w:pPr>
    </w:p>
    <w:tbl>
      <w:tblPr>
        <w:tblStyle w:val="PlainTable2"/>
        <w:tblW w:w="0" w:type="auto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996"/>
        <w:gridCol w:w="1209"/>
        <w:gridCol w:w="1035"/>
        <w:gridCol w:w="841"/>
        <w:gridCol w:w="1035"/>
        <w:gridCol w:w="1035"/>
        <w:gridCol w:w="889"/>
      </w:tblGrid>
      <w:tr w:rsidR="00AC3483" w:rsidRPr="00D91FBA" w14:paraId="3BAA53C0" w14:textId="77777777" w:rsidTr="001E2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gridSpan w:val="2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0D31F68E" w14:textId="77777777" w:rsidR="00AC3483" w:rsidRPr="00D91FBA" w:rsidRDefault="00AC3483" w:rsidP="005F2526">
            <w:pPr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085" w:type="dxa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50CC5829" w14:textId="77777777" w:rsidR="00AC3483" w:rsidRPr="00D91FBA" w:rsidRDefault="00AC3483" w:rsidP="001E2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Baseline</w:t>
            </w:r>
          </w:p>
        </w:tc>
        <w:tc>
          <w:tcPr>
            <w:tcW w:w="0" w:type="auto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4A5F0E09" w14:textId="77777777" w:rsidR="00AC3483" w:rsidRPr="00D91FBA" w:rsidRDefault="00AC3483" w:rsidP="001E2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Follow-up</w:t>
            </w:r>
          </w:p>
        </w:tc>
      </w:tr>
      <w:tr w:rsidR="00AC3483" w:rsidRPr="00D91FBA" w14:paraId="7762269A" w14:textId="77777777" w:rsidTr="001E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5BB67C" w14:textId="77777777" w:rsidR="00AC3483" w:rsidRPr="00D91FBA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1C1B387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not have</w:t>
            </w:r>
          </w:p>
          <w:p w14:paraId="6F10FE0F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29745C56" w14:textId="22836EB9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D91FBA">
              <w:rPr>
                <w:rFonts w:eastAsia="Times New Roman"/>
                <w:color w:val="000000"/>
                <w:sz w:val="21"/>
                <w:szCs w:val="21"/>
              </w:rPr>
              <w:br/>
              <w:t>N=17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FEAAD5" w14:textId="292D4C1C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have</w:t>
            </w:r>
          </w:p>
          <w:p w14:paraId="51ECA663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700705F0" w14:textId="79EF723E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D91FBA">
              <w:rPr>
                <w:rFonts w:eastAsia="Times New Roman"/>
                <w:color w:val="000000"/>
                <w:sz w:val="21"/>
                <w:szCs w:val="21"/>
              </w:rPr>
              <w:br/>
              <w:t>N=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D6D2C7" w14:textId="77777777" w:rsidR="001E2B17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38ECCC89" w14:textId="77777777" w:rsidR="001E2B17" w:rsidRPr="001E2B17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  <w:sz w:val="21"/>
                <w:szCs w:val="21"/>
              </w:rPr>
            </w:pPr>
            <w:r w:rsidRPr="001E2B17">
              <w:rPr>
                <w:rFonts w:eastAsia="Times New Roman"/>
                <w:b/>
                <w:bCs/>
                <w:color w:val="0070C0"/>
                <w:sz w:val="21"/>
                <w:szCs w:val="21"/>
              </w:rPr>
              <w:t>All</w:t>
            </w:r>
          </w:p>
          <w:p w14:paraId="123EB4F1" w14:textId="77777777" w:rsidR="001E2B17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28225A5C" w14:textId="77777777" w:rsidR="001E2B17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587BB8F4" w14:textId="0AB04A62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D91FBA">
              <w:rPr>
                <w:rFonts w:eastAsia="Times New Roman"/>
                <w:color w:val="000000"/>
                <w:sz w:val="21"/>
                <w:szCs w:val="21"/>
              </w:rPr>
              <w:br/>
              <w:t>N=18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96023A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not have</w:t>
            </w:r>
          </w:p>
          <w:p w14:paraId="16E05E17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1D7350B8" w14:textId="00473ED2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D91FBA">
              <w:rPr>
                <w:rFonts w:eastAsia="Times New Roman"/>
                <w:color w:val="000000"/>
                <w:sz w:val="21"/>
                <w:szCs w:val="21"/>
              </w:rPr>
              <w:t>N=1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20F87F4" w14:textId="49CD84A5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have</w:t>
            </w:r>
          </w:p>
          <w:p w14:paraId="78DF4A2B" w14:textId="77777777" w:rsidR="001E2B17" w:rsidRPr="00374A64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6BEC61C8" w14:textId="388644F0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D91FBA">
              <w:rPr>
                <w:rFonts w:eastAsia="Times New Roman"/>
                <w:color w:val="000000"/>
                <w:sz w:val="21"/>
                <w:szCs w:val="21"/>
              </w:rPr>
              <w:br/>
              <w:t>N=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5D8DE5" w14:textId="77777777" w:rsidR="001E2B17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1E2B17">
              <w:rPr>
                <w:rFonts w:eastAsia="Times New Roman"/>
                <w:b/>
                <w:bCs/>
                <w:color w:val="0070C0"/>
                <w:sz w:val="21"/>
                <w:szCs w:val="21"/>
              </w:rPr>
              <w:t>All</w:t>
            </w:r>
          </w:p>
          <w:p w14:paraId="4C16E47A" w14:textId="77777777" w:rsidR="001E2B17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53FD9D1A" w14:textId="77777777" w:rsidR="001E2B17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3F036505" w14:textId="77777777" w:rsidR="001E2B17" w:rsidRDefault="001E2B17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667025AC" w14:textId="4380CB48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D91FBA">
              <w:rPr>
                <w:rFonts w:eastAsia="Times New Roman"/>
                <w:color w:val="000000"/>
                <w:sz w:val="21"/>
                <w:szCs w:val="21"/>
              </w:rPr>
              <w:br/>
              <w:t>N=146</w:t>
            </w:r>
          </w:p>
        </w:tc>
      </w:tr>
      <w:tr w:rsidR="00AC3483" w:rsidRPr="00D91FBA" w14:paraId="49114311" w14:textId="77777777" w:rsidTr="001E2B17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 w:val="restart"/>
            <w:vAlign w:val="center"/>
            <w:hideMark/>
          </w:tcPr>
          <w:p w14:paraId="0B6FCA19" w14:textId="77777777" w:rsidR="00AC3483" w:rsidRPr="00D91FBA" w:rsidRDefault="00AC3483" w:rsidP="005F2526">
            <w:pPr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Days off work to care for child (any carer)</w:t>
            </w:r>
          </w:p>
        </w:tc>
        <w:tc>
          <w:tcPr>
            <w:tcW w:w="1996" w:type="dxa"/>
            <w:vAlign w:val="center"/>
            <w:hideMark/>
          </w:tcPr>
          <w:p w14:paraId="5AA8E724" w14:textId="77777777" w:rsidR="00AC3483" w:rsidRPr="00D91FBA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N (%) reporting taking time off</w:t>
            </w:r>
          </w:p>
        </w:tc>
        <w:tc>
          <w:tcPr>
            <w:tcW w:w="1209" w:type="dxa"/>
            <w:vAlign w:val="center"/>
            <w:hideMark/>
          </w:tcPr>
          <w:p w14:paraId="1CB8238D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99 (57.9)</w:t>
            </w:r>
          </w:p>
        </w:tc>
        <w:tc>
          <w:tcPr>
            <w:tcW w:w="0" w:type="auto"/>
            <w:vAlign w:val="center"/>
            <w:hideMark/>
          </w:tcPr>
          <w:p w14:paraId="5F389909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2 (66.7)</w:t>
            </w:r>
          </w:p>
        </w:tc>
        <w:tc>
          <w:tcPr>
            <w:tcW w:w="0" w:type="auto"/>
            <w:vAlign w:val="center"/>
            <w:hideMark/>
          </w:tcPr>
          <w:p w14:paraId="1953CCAF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11 (58.7)</w:t>
            </w:r>
          </w:p>
        </w:tc>
        <w:tc>
          <w:tcPr>
            <w:tcW w:w="0" w:type="auto"/>
            <w:vAlign w:val="center"/>
            <w:hideMark/>
          </w:tcPr>
          <w:p w14:paraId="3EE003F5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31 (23.0)</w:t>
            </w:r>
          </w:p>
        </w:tc>
        <w:tc>
          <w:tcPr>
            <w:tcW w:w="0" w:type="auto"/>
            <w:vAlign w:val="center"/>
            <w:hideMark/>
          </w:tcPr>
          <w:p w14:paraId="33049231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2 (18.2)</w:t>
            </w:r>
          </w:p>
        </w:tc>
        <w:tc>
          <w:tcPr>
            <w:tcW w:w="0" w:type="auto"/>
            <w:vAlign w:val="center"/>
            <w:hideMark/>
          </w:tcPr>
          <w:p w14:paraId="51692084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33 (22.6)</w:t>
            </w:r>
          </w:p>
        </w:tc>
      </w:tr>
      <w:tr w:rsidR="00AC3483" w:rsidRPr="00D91FBA" w14:paraId="5B3070C0" w14:textId="77777777" w:rsidTr="001E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46B838" w14:textId="77777777" w:rsidR="00AC3483" w:rsidRPr="00D91FBA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2161C67" w14:textId="77777777" w:rsidR="00AC3483" w:rsidRPr="00D91FBA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20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54C7003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071FFB3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5.5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6B6359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CF27B1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32B3C1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26AFBC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0.77</w:t>
            </w:r>
          </w:p>
        </w:tc>
      </w:tr>
      <w:tr w:rsidR="00AC3483" w:rsidRPr="00D91FBA" w14:paraId="4D2A8D91" w14:textId="77777777" w:rsidTr="001E2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/>
            <w:vAlign w:val="center"/>
            <w:hideMark/>
          </w:tcPr>
          <w:p w14:paraId="6C624B17" w14:textId="77777777" w:rsidR="00AC3483" w:rsidRPr="00D91FBA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11E7AD4A" w14:textId="77777777" w:rsidR="00AC3483" w:rsidRPr="00D91FBA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Standard deviation</w:t>
            </w:r>
          </w:p>
        </w:tc>
        <w:tc>
          <w:tcPr>
            <w:tcW w:w="1209" w:type="dxa"/>
            <w:vAlign w:val="center"/>
            <w:hideMark/>
          </w:tcPr>
          <w:p w14:paraId="7FEFB424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0" w:type="auto"/>
            <w:vAlign w:val="center"/>
            <w:hideMark/>
          </w:tcPr>
          <w:p w14:paraId="29DEB520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9.49</w:t>
            </w:r>
          </w:p>
        </w:tc>
        <w:tc>
          <w:tcPr>
            <w:tcW w:w="0" w:type="auto"/>
            <w:noWrap/>
            <w:vAlign w:val="center"/>
            <w:hideMark/>
          </w:tcPr>
          <w:p w14:paraId="5FD763C4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3.63</w:t>
            </w:r>
          </w:p>
        </w:tc>
        <w:tc>
          <w:tcPr>
            <w:tcW w:w="0" w:type="auto"/>
            <w:noWrap/>
            <w:vAlign w:val="center"/>
            <w:hideMark/>
          </w:tcPr>
          <w:p w14:paraId="651B398E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0" w:type="auto"/>
            <w:noWrap/>
            <w:vAlign w:val="center"/>
            <w:hideMark/>
          </w:tcPr>
          <w:p w14:paraId="607BF73E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3.13</w:t>
            </w:r>
          </w:p>
        </w:tc>
        <w:tc>
          <w:tcPr>
            <w:tcW w:w="0" w:type="auto"/>
            <w:noWrap/>
            <w:vAlign w:val="center"/>
            <w:hideMark/>
          </w:tcPr>
          <w:p w14:paraId="0EC8ECA1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.94</w:t>
            </w:r>
          </w:p>
        </w:tc>
      </w:tr>
      <w:tr w:rsidR="00AC3483" w:rsidRPr="00D91FBA" w14:paraId="4C4B9589" w14:textId="77777777" w:rsidTr="001E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485CC8A" w14:textId="77777777" w:rsidR="00AC3483" w:rsidRPr="00D91FBA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04B44E" w14:textId="77777777" w:rsidR="00AC3483" w:rsidRPr="00D91FBA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20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B85FD02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E482C6B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DCAD90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FB12A1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066F81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F05723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0.00</w:t>
            </w:r>
          </w:p>
        </w:tc>
      </w:tr>
      <w:tr w:rsidR="00AC3483" w:rsidRPr="00D91FBA" w14:paraId="08896EFC" w14:textId="77777777" w:rsidTr="001E2B17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 w:val="restart"/>
            <w:vAlign w:val="center"/>
            <w:hideMark/>
          </w:tcPr>
          <w:p w14:paraId="0AB495B8" w14:textId="77777777" w:rsidR="00AC3483" w:rsidRPr="00D91FBA" w:rsidRDefault="00AC3483" w:rsidP="005F2526">
            <w:pPr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Hours supporting child’s learning (any carer)</w:t>
            </w:r>
          </w:p>
        </w:tc>
        <w:tc>
          <w:tcPr>
            <w:tcW w:w="1996" w:type="dxa"/>
            <w:vAlign w:val="center"/>
            <w:hideMark/>
          </w:tcPr>
          <w:p w14:paraId="4CE06B5D" w14:textId="77777777" w:rsidR="00AC3483" w:rsidRPr="00D91FBA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N (%) reporting taking time off</w:t>
            </w:r>
          </w:p>
        </w:tc>
        <w:tc>
          <w:tcPr>
            <w:tcW w:w="1209" w:type="dxa"/>
            <w:vAlign w:val="center"/>
            <w:hideMark/>
          </w:tcPr>
          <w:p w14:paraId="5883BF7A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65 (38.01)</w:t>
            </w:r>
          </w:p>
        </w:tc>
        <w:tc>
          <w:tcPr>
            <w:tcW w:w="0" w:type="auto"/>
            <w:vAlign w:val="center"/>
            <w:hideMark/>
          </w:tcPr>
          <w:p w14:paraId="51558C5A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9 (50.0)</w:t>
            </w:r>
          </w:p>
        </w:tc>
        <w:tc>
          <w:tcPr>
            <w:tcW w:w="0" w:type="auto"/>
            <w:vAlign w:val="center"/>
            <w:hideMark/>
          </w:tcPr>
          <w:p w14:paraId="59F63B26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74 (39.2)</w:t>
            </w:r>
          </w:p>
        </w:tc>
        <w:tc>
          <w:tcPr>
            <w:tcW w:w="0" w:type="auto"/>
            <w:vAlign w:val="center"/>
            <w:hideMark/>
          </w:tcPr>
          <w:p w14:paraId="56481491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68 (50.4)</w:t>
            </w:r>
          </w:p>
        </w:tc>
        <w:tc>
          <w:tcPr>
            <w:tcW w:w="0" w:type="auto"/>
            <w:vAlign w:val="center"/>
            <w:hideMark/>
          </w:tcPr>
          <w:p w14:paraId="2649F0DE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7 (63.6)</w:t>
            </w:r>
          </w:p>
        </w:tc>
        <w:tc>
          <w:tcPr>
            <w:tcW w:w="0" w:type="auto"/>
            <w:vAlign w:val="center"/>
            <w:hideMark/>
          </w:tcPr>
          <w:p w14:paraId="7DAA4797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75 (51.4)</w:t>
            </w:r>
          </w:p>
        </w:tc>
      </w:tr>
      <w:tr w:rsidR="00AC3483" w:rsidRPr="00D91FBA" w14:paraId="1F7BF224" w14:textId="77777777" w:rsidTr="001E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B73683B" w14:textId="77777777" w:rsidR="00AC3483" w:rsidRPr="00D91FBA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5725921" w14:textId="77777777" w:rsidR="00AC3483" w:rsidRPr="00D91FBA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2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D21B94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3.5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78FFBD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F7E2FC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3.6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CB918D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41.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9B83F2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4.3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21BDD1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39.67</w:t>
            </w:r>
          </w:p>
        </w:tc>
      </w:tr>
      <w:tr w:rsidR="00AC3483" w:rsidRPr="00D91FBA" w14:paraId="666D18D8" w14:textId="77777777" w:rsidTr="001E2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/>
            <w:vAlign w:val="center"/>
            <w:hideMark/>
          </w:tcPr>
          <w:p w14:paraId="71050240" w14:textId="77777777" w:rsidR="00AC3483" w:rsidRPr="00D91FBA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683453C6" w14:textId="77777777" w:rsidR="00AC3483" w:rsidRPr="00D91FBA" w:rsidRDefault="00AC3483" w:rsidP="005F2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Standard deviation</w:t>
            </w:r>
          </w:p>
        </w:tc>
        <w:tc>
          <w:tcPr>
            <w:tcW w:w="1209" w:type="dxa"/>
            <w:noWrap/>
            <w:vAlign w:val="center"/>
            <w:hideMark/>
          </w:tcPr>
          <w:p w14:paraId="3A7EBCF4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6.91</w:t>
            </w:r>
          </w:p>
        </w:tc>
        <w:tc>
          <w:tcPr>
            <w:tcW w:w="0" w:type="auto"/>
            <w:noWrap/>
            <w:vAlign w:val="center"/>
            <w:hideMark/>
          </w:tcPr>
          <w:p w14:paraId="2B23B74E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143BFCF0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6.51</w:t>
            </w:r>
          </w:p>
        </w:tc>
        <w:tc>
          <w:tcPr>
            <w:tcW w:w="0" w:type="auto"/>
            <w:noWrap/>
            <w:vAlign w:val="center"/>
            <w:hideMark/>
          </w:tcPr>
          <w:p w14:paraId="5C632F3E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34.14</w:t>
            </w:r>
          </w:p>
        </w:tc>
        <w:tc>
          <w:tcPr>
            <w:tcW w:w="0" w:type="auto"/>
            <w:noWrap/>
            <w:vAlign w:val="center"/>
            <w:hideMark/>
          </w:tcPr>
          <w:p w14:paraId="6418563B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26.16</w:t>
            </w:r>
          </w:p>
        </w:tc>
        <w:tc>
          <w:tcPr>
            <w:tcW w:w="0" w:type="auto"/>
            <w:noWrap/>
            <w:vAlign w:val="center"/>
            <w:hideMark/>
          </w:tcPr>
          <w:p w14:paraId="14B1072D" w14:textId="77777777" w:rsidR="00AC3483" w:rsidRPr="00D91FBA" w:rsidRDefault="00AC3483" w:rsidP="001E2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29.33</w:t>
            </w:r>
          </w:p>
        </w:tc>
      </w:tr>
      <w:tr w:rsidR="00AC3483" w:rsidRPr="00D91FBA" w14:paraId="700FD990" w14:textId="77777777" w:rsidTr="001E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25F0BF6" w14:textId="77777777" w:rsidR="00AC3483" w:rsidRPr="00D91FBA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5A88A7" w14:textId="77777777" w:rsidR="00AC3483" w:rsidRPr="00D91FBA" w:rsidRDefault="00AC3483" w:rsidP="005F2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2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392F90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E256F8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2F2FA6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43DF0D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D0D75B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E28B89" w14:textId="77777777" w:rsidR="00AC3483" w:rsidRPr="00D91FBA" w:rsidRDefault="00AC3483" w:rsidP="001E2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91FBA">
              <w:rPr>
                <w:rFonts w:eastAsia="Times New Roman"/>
                <w:color w:val="000000"/>
              </w:rPr>
              <w:t>0.40</w:t>
            </w:r>
          </w:p>
        </w:tc>
      </w:tr>
    </w:tbl>
    <w:p w14:paraId="62915EA0" w14:textId="77777777" w:rsidR="00AC3483" w:rsidRDefault="00AC3483" w:rsidP="00AC3483">
      <w:pPr>
        <w:rPr>
          <w:rFonts w:ascii="Arial" w:eastAsiaTheme="minorEastAsia" w:hAnsi="Arial" w:cs="Arial"/>
          <w:lang w:eastAsia="zh-CN"/>
        </w:rPr>
      </w:pPr>
    </w:p>
    <w:p w14:paraId="2DA831A3" w14:textId="066B047B" w:rsidR="00AC3483" w:rsidRPr="001C758A" w:rsidRDefault="00AC3483" w:rsidP="00AC3483">
      <w:pPr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</w:pPr>
      <w:r w:rsidRPr="001C758A"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  <w:lastRenderedPageBreak/>
        <w:t>Table S</w:t>
      </w:r>
      <w:r w:rsidR="003D6E30"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  <w:t>3d</w:t>
      </w:r>
      <w:r w:rsidRPr="001C758A"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  <w:t>. Desc</w:t>
      </w:r>
      <w:r w:rsidR="009D615C" w:rsidRPr="001C758A"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  <w:t>r</w:t>
      </w:r>
      <w:r w:rsidRPr="001C758A"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  <w:t>iptive statistics of calculated child utility scores, mapped from the PedsQL to the CHU9D</w:t>
      </w:r>
    </w:p>
    <w:p w14:paraId="28850B97" w14:textId="77777777" w:rsidR="00AC3483" w:rsidRPr="005A4B22" w:rsidRDefault="00AC3483" w:rsidP="00AC3483">
      <w:pPr>
        <w:keepNext/>
        <w:spacing w:after="200" w:line="240" w:lineRule="auto"/>
        <w:rPr>
          <w:rFonts w:ascii="Arial" w:eastAsiaTheme="minorEastAsia" w:hAnsi="Arial" w:cs="Arial"/>
          <w:i/>
          <w:iCs/>
          <w:color w:val="44546A" w:themeColor="text2"/>
          <w:lang w:eastAsia="zh-CN"/>
        </w:rPr>
      </w:pP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7"/>
        <w:gridCol w:w="1302"/>
        <w:gridCol w:w="1236"/>
        <w:gridCol w:w="871"/>
        <w:gridCol w:w="1303"/>
        <w:gridCol w:w="1236"/>
        <w:gridCol w:w="871"/>
      </w:tblGrid>
      <w:tr w:rsidR="00AC3483" w:rsidRPr="005A4B22" w14:paraId="2BCC3F82" w14:textId="77777777" w:rsidTr="00014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noWrap/>
            <w:vAlign w:val="center"/>
            <w:hideMark/>
          </w:tcPr>
          <w:p w14:paraId="131A5D60" w14:textId="77777777" w:rsidR="00AC3483" w:rsidRPr="005A4B22" w:rsidRDefault="00AC3483" w:rsidP="005F25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757CE438" w14:textId="77777777" w:rsidR="00AC3483" w:rsidRPr="005A4B22" w:rsidRDefault="00AC3483" w:rsidP="00014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Baseline</w:t>
            </w:r>
          </w:p>
        </w:tc>
        <w:tc>
          <w:tcPr>
            <w:tcW w:w="0" w:type="auto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534C28F6" w14:textId="77777777" w:rsidR="00AC3483" w:rsidRPr="005A4B22" w:rsidRDefault="00AC3483" w:rsidP="00014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Follow-up</w:t>
            </w:r>
          </w:p>
        </w:tc>
      </w:tr>
      <w:tr w:rsidR="00AC3483" w:rsidRPr="005A4B22" w14:paraId="14B6B3D2" w14:textId="77777777" w:rsidTr="0001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AD2568" w14:textId="77777777" w:rsidR="00AC3483" w:rsidRPr="005A4B22" w:rsidRDefault="00AC3483" w:rsidP="005F252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61C01A" w14:textId="77777777" w:rsidR="0001402A" w:rsidRPr="00374A64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not have</w:t>
            </w:r>
          </w:p>
          <w:p w14:paraId="12136BA8" w14:textId="77777777" w:rsidR="0001402A" w:rsidRPr="00374A64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6E80F60C" w14:textId="7DC5FAB5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br/>
              <w:t>N=79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48302D5" w14:textId="792C6F46" w:rsidR="0001402A" w:rsidRPr="00374A64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have</w:t>
            </w:r>
          </w:p>
          <w:p w14:paraId="6110AAE6" w14:textId="77777777" w:rsidR="0001402A" w:rsidRPr="00374A64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3FE8AE4F" w14:textId="77777777" w:rsidR="0001402A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14:paraId="646C2072" w14:textId="366E48B9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br/>
              <w:t>N=1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6254415" w14:textId="77777777" w:rsidR="0001402A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01402A">
              <w:rPr>
                <w:rFonts w:eastAsia="Times New Roman"/>
                <w:b/>
                <w:bCs/>
                <w:color w:val="0070C0"/>
              </w:rPr>
              <w:t>All</w:t>
            </w:r>
          </w:p>
          <w:p w14:paraId="6BFADC6D" w14:textId="77777777" w:rsidR="0001402A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6F6CABDF" w14:textId="77777777" w:rsidR="0001402A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2A9BCF59" w14:textId="77777777" w:rsidR="0001402A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64D8F3E2" w14:textId="77777777" w:rsidR="0001402A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14:paraId="23259972" w14:textId="5C73E304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br/>
              <w:t>N=89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792DC4" w14:textId="77777777" w:rsidR="0001402A" w:rsidRPr="00374A64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not have</w:t>
            </w:r>
          </w:p>
          <w:p w14:paraId="5EDDADD7" w14:textId="77777777" w:rsidR="0001402A" w:rsidRPr="00374A64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747C70B2" w14:textId="10D4D2C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br/>
              <w:t>N=2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3DECBF2" w14:textId="38B5C2EC" w:rsidR="0001402A" w:rsidRPr="00374A64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Does have</w:t>
            </w:r>
          </w:p>
          <w:p w14:paraId="7542E90A" w14:textId="77777777" w:rsidR="0001402A" w:rsidRPr="00374A64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374A64">
              <w:rPr>
                <w:rFonts w:eastAsia="Times New Roman"/>
                <w:b/>
                <w:bCs/>
                <w:color w:val="0070C0"/>
              </w:rPr>
              <w:t>SEN support</w:t>
            </w:r>
          </w:p>
          <w:p w14:paraId="1147D2C5" w14:textId="77777777" w:rsidR="0001402A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14:paraId="64FC450A" w14:textId="7211005D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br/>
              <w:t>N=6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2FE5209" w14:textId="77777777" w:rsidR="0001402A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  <w:r w:rsidRPr="0001402A">
              <w:rPr>
                <w:rFonts w:eastAsia="Times New Roman"/>
                <w:b/>
                <w:bCs/>
                <w:color w:val="0070C0"/>
              </w:rPr>
              <w:t>All</w:t>
            </w:r>
          </w:p>
          <w:p w14:paraId="4E023D8B" w14:textId="77777777" w:rsidR="0001402A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6386E6C9" w14:textId="77777777" w:rsidR="0001402A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361540C3" w14:textId="77777777" w:rsidR="0001402A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1BD493DF" w14:textId="77777777" w:rsidR="0001402A" w:rsidRDefault="0001402A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70C0"/>
              </w:rPr>
            </w:pPr>
          </w:p>
          <w:p w14:paraId="3CF16B85" w14:textId="68623D3F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br/>
              <w:t>N=321</w:t>
            </w:r>
          </w:p>
        </w:tc>
      </w:tr>
      <w:tr w:rsidR="00AC3483" w:rsidRPr="005A4B22" w14:paraId="1C2F586B" w14:textId="77777777" w:rsidTr="00014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1D4559" w14:textId="77777777" w:rsidR="00AC3483" w:rsidRPr="005A4B22" w:rsidRDefault="00AC3483" w:rsidP="005F2526">
            <w:pPr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3DFA3ACD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15</w:t>
            </w:r>
          </w:p>
        </w:tc>
        <w:tc>
          <w:tcPr>
            <w:tcW w:w="0" w:type="auto"/>
            <w:noWrap/>
            <w:vAlign w:val="center"/>
            <w:hideMark/>
          </w:tcPr>
          <w:p w14:paraId="43AEB1A6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887</w:t>
            </w:r>
          </w:p>
        </w:tc>
        <w:tc>
          <w:tcPr>
            <w:tcW w:w="0" w:type="auto"/>
            <w:noWrap/>
            <w:vAlign w:val="center"/>
            <w:hideMark/>
          </w:tcPr>
          <w:p w14:paraId="1FE20BB7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11</w:t>
            </w:r>
          </w:p>
        </w:tc>
        <w:tc>
          <w:tcPr>
            <w:tcW w:w="0" w:type="auto"/>
            <w:noWrap/>
            <w:vAlign w:val="center"/>
            <w:hideMark/>
          </w:tcPr>
          <w:p w14:paraId="3DE8403A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11</w:t>
            </w:r>
          </w:p>
        </w:tc>
        <w:tc>
          <w:tcPr>
            <w:tcW w:w="0" w:type="auto"/>
            <w:noWrap/>
            <w:vAlign w:val="center"/>
            <w:hideMark/>
          </w:tcPr>
          <w:p w14:paraId="11F4B542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888</w:t>
            </w:r>
          </w:p>
        </w:tc>
        <w:tc>
          <w:tcPr>
            <w:tcW w:w="0" w:type="auto"/>
            <w:noWrap/>
            <w:vAlign w:val="center"/>
            <w:hideMark/>
          </w:tcPr>
          <w:p w14:paraId="73DA63B0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07</w:t>
            </w:r>
          </w:p>
        </w:tc>
      </w:tr>
      <w:tr w:rsidR="00AC3483" w:rsidRPr="005A4B22" w14:paraId="65A70C25" w14:textId="77777777" w:rsidTr="0001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5FAF8D" w14:textId="77777777" w:rsidR="00AC3483" w:rsidRPr="005A4B22" w:rsidRDefault="00AC3483" w:rsidP="005F2526">
            <w:pPr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Standard devi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DE9447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EB62C1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383C6F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06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73629C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9AF746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0D3B42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056</w:t>
            </w:r>
          </w:p>
        </w:tc>
      </w:tr>
      <w:tr w:rsidR="00AC3483" w:rsidRPr="005A4B22" w14:paraId="4F72CBE2" w14:textId="77777777" w:rsidTr="00014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89D7FC" w14:textId="77777777" w:rsidR="00AC3483" w:rsidRPr="005A4B22" w:rsidRDefault="00AC3483" w:rsidP="005F2526">
            <w:pPr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472FB1A4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27</w:t>
            </w:r>
          </w:p>
        </w:tc>
        <w:tc>
          <w:tcPr>
            <w:tcW w:w="0" w:type="auto"/>
            <w:noWrap/>
            <w:vAlign w:val="center"/>
            <w:hideMark/>
          </w:tcPr>
          <w:p w14:paraId="0BBECB48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01</w:t>
            </w:r>
          </w:p>
        </w:tc>
        <w:tc>
          <w:tcPr>
            <w:tcW w:w="0" w:type="auto"/>
            <w:noWrap/>
            <w:vAlign w:val="center"/>
            <w:hideMark/>
          </w:tcPr>
          <w:p w14:paraId="31892F72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23</w:t>
            </w:r>
          </w:p>
        </w:tc>
        <w:tc>
          <w:tcPr>
            <w:tcW w:w="0" w:type="auto"/>
            <w:noWrap/>
            <w:vAlign w:val="center"/>
            <w:hideMark/>
          </w:tcPr>
          <w:p w14:paraId="76EDFB48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23</w:t>
            </w:r>
          </w:p>
        </w:tc>
        <w:tc>
          <w:tcPr>
            <w:tcW w:w="0" w:type="auto"/>
            <w:noWrap/>
            <w:vAlign w:val="center"/>
            <w:hideMark/>
          </w:tcPr>
          <w:p w14:paraId="22CDF551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02</w:t>
            </w:r>
          </w:p>
        </w:tc>
        <w:tc>
          <w:tcPr>
            <w:tcW w:w="0" w:type="auto"/>
            <w:noWrap/>
            <w:vAlign w:val="center"/>
            <w:hideMark/>
          </w:tcPr>
          <w:p w14:paraId="5248D727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19</w:t>
            </w:r>
          </w:p>
        </w:tc>
      </w:tr>
      <w:tr w:rsidR="00AC3483" w:rsidRPr="005A4B22" w14:paraId="69B5E679" w14:textId="77777777" w:rsidTr="0001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047958" w14:textId="77777777" w:rsidR="00AC3483" w:rsidRPr="005A4B22" w:rsidRDefault="00AC3483" w:rsidP="005F2526">
            <w:pPr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AFC917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68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C21999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70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5CF3CC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68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018B16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73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41AAC0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72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4066D5" w14:textId="77777777" w:rsidR="00AC3483" w:rsidRPr="005A4B22" w:rsidRDefault="00AC3483" w:rsidP="00014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728</w:t>
            </w:r>
          </w:p>
        </w:tc>
      </w:tr>
      <w:tr w:rsidR="00AC3483" w:rsidRPr="005A4B22" w14:paraId="77AD0A56" w14:textId="77777777" w:rsidTr="00014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2579BC8" w14:textId="77777777" w:rsidR="00AC3483" w:rsidRPr="005A4B22" w:rsidRDefault="00AC3483" w:rsidP="005F2526">
            <w:pPr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0" w:type="auto"/>
            <w:noWrap/>
            <w:vAlign w:val="center"/>
            <w:hideMark/>
          </w:tcPr>
          <w:p w14:paraId="760009BD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88</w:t>
            </w:r>
          </w:p>
        </w:tc>
        <w:tc>
          <w:tcPr>
            <w:tcW w:w="0" w:type="auto"/>
            <w:noWrap/>
            <w:vAlign w:val="center"/>
            <w:hideMark/>
          </w:tcPr>
          <w:p w14:paraId="7A829FCE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90</w:t>
            </w:r>
          </w:p>
        </w:tc>
        <w:tc>
          <w:tcPr>
            <w:tcW w:w="0" w:type="auto"/>
            <w:noWrap/>
            <w:vAlign w:val="center"/>
            <w:hideMark/>
          </w:tcPr>
          <w:p w14:paraId="00399441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90</w:t>
            </w:r>
          </w:p>
        </w:tc>
        <w:tc>
          <w:tcPr>
            <w:tcW w:w="0" w:type="auto"/>
            <w:noWrap/>
            <w:vAlign w:val="center"/>
            <w:hideMark/>
          </w:tcPr>
          <w:p w14:paraId="3BF9432D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84</w:t>
            </w:r>
          </w:p>
        </w:tc>
        <w:tc>
          <w:tcPr>
            <w:tcW w:w="0" w:type="auto"/>
            <w:noWrap/>
            <w:vAlign w:val="center"/>
            <w:hideMark/>
          </w:tcPr>
          <w:p w14:paraId="6492ECB7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85</w:t>
            </w:r>
          </w:p>
        </w:tc>
        <w:tc>
          <w:tcPr>
            <w:tcW w:w="0" w:type="auto"/>
            <w:noWrap/>
            <w:vAlign w:val="center"/>
            <w:hideMark/>
          </w:tcPr>
          <w:p w14:paraId="739008C3" w14:textId="77777777" w:rsidR="00AC3483" w:rsidRPr="005A4B22" w:rsidRDefault="00AC3483" w:rsidP="0001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A4B22">
              <w:rPr>
                <w:rFonts w:eastAsia="Times New Roman"/>
                <w:color w:val="000000"/>
              </w:rPr>
              <w:t>0.985</w:t>
            </w:r>
          </w:p>
        </w:tc>
      </w:tr>
    </w:tbl>
    <w:p w14:paraId="4C6C7A9D" w14:textId="39437CBC" w:rsidR="00471EE9" w:rsidRDefault="00471EE9"/>
    <w:p w14:paraId="6D1512CF" w14:textId="77777777" w:rsidR="00AC3483" w:rsidRDefault="00AC3483"/>
    <w:sectPr w:rsidR="00AC3483" w:rsidSect="001E2B17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521C06" w14:textId="77777777" w:rsidR="007474EC" w:rsidRDefault="007474EC" w:rsidP="00082708">
      <w:pPr>
        <w:spacing w:after="0" w:line="240" w:lineRule="auto"/>
      </w:pPr>
      <w:r>
        <w:separator/>
      </w:r>
    </w:p>
  </w:endnote>
  <w:endnote w:type="continuationSeparator" w:id="0">
    <w:p w14:paraId="1BCFC0A2" w14:textId="77777777" w:rsidR="007474EC" w:rsidRDefault="007474EC" w:rsidP="00082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27354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49C233" w14:textId="3604CD12" w:rsidR="001C7B38" w:rsidRDefault="001C7B38" w:rsidP="001C7B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D90551" w14:textId="77777777" w:rsidR="001C7B38" w:rsidRDefault="001C7B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94E895" w14:textId="77777777" w:rsidR="007474EC" w:rsidRDefault="007474EC" w:rsidP="00082708">
      <w:pPr>
        <w:spacing w:after="0" w:line="240" w:lineRule="auto"/>
      </w:pPr>
      <w:r>
        <w:separator/>
      </w:r>
    </w:p>
  </w:footnote>
  <w:footnote w:type="continuationSeparator" w:id="0">
    <w:p w14:paraId="325599BC" w14:textId="77777777" w:rsidR="007474EC" w:rsidRDefault="007474EC" w:rsidP="000827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E55732" w14:textId="795A7603" w:rsidR="001C758A" w:rsidRDefault="001C758A">
    <w:pPr>
      <w:pStyle w:val="Header"/>
    </w:pPr>
    <w:r>
      <w:t>Supplementary material for CVI Feasibility study: Parent – reported healthcare resource use</w:t>
    </w:r>
  </w:p>
  <w:p w14:paraId="43DF7556" w14:textId="77777777" w:rsidR="002166B4" w:rsidRDefault="002166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708"/>
    <w:rsid w:val="0001402A"/>
    <w:rsid w:val="000166A0"/>
    <w:rsid w:val="00023FA5"/>
    <w:rsid w:val="00027856"/>
    <w:rsid w:val="00082708"/>
    <w:rsid w:val="00093C57"/>
    <w:rsid w:val="000A098C"/>
    <w:rsid w:val="00103E9F"/>
    <w:rsid w:val="00160898"/>
    <w:rsid w:val="00171706"/>
    <w:rsid w:val="001C758A"/>
    <w:rsid w:val="001C7B38"/>
    <w:rsid w:val="001E2B17"/>
    <w:rsid w:val="001F00F4"/>
    <w:rsid w:val="002166B4"/>
    <w:rsid w:val="002771B2"/>
    <w:rsid w:val="002C4ACB"/>
    <w:rsid w:val="00302F59"/>
    <w:rsid w:val="00326F20"/>
    <w:rsid w:val="0036249A"/>
    <w:rsid w:val="00374A64"/>
    <w:rsid w:val="00380172"/>
    <w:rsid w:val="003A2625"/>
    <w:rsid w:val="003D6E30"/>
    <w:rsid w:val="00462EAD"/>
    <w:rsid w:val="00471EE9"/>
    <w:rsid w:val="0048615F"/>
    <w:rsid w:val="004C021A"/>
    <w:rsid w:val="004F33B3"/>
    <w:rsid w:val="00523A83"/>
    <w:rsid w:val="005473D4"/>
    <w:rsid w:val="0055684C"/>
    <w:rsid w:val="00597574"/>
    <w:rsid w:val="006245D5"/>
    <w:rsid w:val="0065149E"/>
    <w:rsid w:val="006F5FB1"/>
    <w:rsid w:val="00734817"/>
    <w:rsid w:val="00741F74"/>
    <w:rsid w:val="007474EC"/>
    <w:rsid w:val="00756B1B"/>
    <w:rsid w:val="0075786D"/>
    <w:rsid w:val="0078010C"/>
    <w:rsid w:val="00792D23"/>
    <w:rsid w:val="007948CE"/>
    <w:rsid w:val="007E0199"/>
    <w:rsid w:val="00872147"/>
    <w:rsid w:val="008A3287"/>
    <w:rsid w:val="0099426A"/>
    <w:rsid w:val="009D615C"/>
    <w:rsid w:val="00A564A3"/>
    <w:rsid w:val="00A97C29"/>
    <w:rsid w:val="00AB3742"/>
    <w:rsid w:val="00AC1180"/>
    <w:rsid w:val="00AC3483"/>
    <w:rsid w:val="00AD2944"/>
    <w:rsid w:val="00B17E3A"/>
    <w:rsid w:val="00B56185"/>
    <w:rsid w:val="00B6011D"/>
    <w:rsid w:val="00BE777A"/>
    <w:rsid w:val="00BF1F89"/>
    <w:rsid w:val="00C6421E"/>
    <w:rsid w:val="00CA4BB0"/>
    <w:rsid w:val="00CD2E73"/>
    <w:rsid w:val="00D00DBE"/>
    <w:rsid w:val="00D476C5"/>
    <w:rsid w:val="00D755D7"/>
    <w:rsid w:val="00D826FB"/>
    <w:rsid w:val="00DA1C26"/>
    <w:rsid w:val="00DF028A"/>
    <w:rsid w:val="00E25ABD"/>
    <w:rsid w:val="00E47A19"/>
    <w:rsid w:val="00F52422"/>
    <w:rsid w:val="00F706F7"/>
    <w:rsid w:val="00FB46D6"/>
    <w:rsid w:val="00FB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819E3"/>
  <w15:chartTrackingRefBased/>
  <w15:docId w15:val="{1E25D6A8-FCAF-45BC-8632-81C80559B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B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B38"/>
  </w:style>
  <w:style w:type="paragraph" w:styleId="Footer">
    <w:name w:val="footer"/>
    <w:basedOn w:val="Normal"/>
    <w:link w:val="FooterChar"/>
    <w:uiPriority w:val="99"/>
    <w:unhideWhenUsed/>
    <w:rsid w:val="001C7B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B38"/>
  </w:style>
  <w:style w:type="table" w:styleId="TableGrid">
    <w:name w:val="Table Grid"/>
    <w:basedOn w:val="TableNormal"/>
    <w:uiPriority w:val="59"/>
    <w:rsid w:val="002771B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6">
    <w:name w:val="Table Grid6"/>
    <w:basedOn w:val="TableNormal"/>
    <w:next w:val="TableGrid"/>
    <w:uiPriority w:val="59"/>
    <w:rsid w:val="002166B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AC3483"/>
    <w:pPr>
      <w:spacing w:after="0" w:line="240" w:lineRule="auto"/>
    </w:pPr>
    <w:rPr>
      <w:rFonts w:ascii="Arial" w:eastAsiaTheme="minorEastAsia" w:hAnsi="Arial" w:cs="Arial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D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Williams</dc:creator>
  <cp:keywords/>
  <dc:description/>
  <cp:lastModifiedBy>Cathy Williams</cp:lastModifiedBy>
  <cp:revision>3</cp:revision>
  <dcterms:created xsi:type="dcterms:W3CDTF">2024-07-31T19:17:00Z</dcterms:created>
  <dcterms:modified xsi:type="dcterms:W3CDTF">2024-07-31T19:19:00Z</dcterms:modified>
</cp:coreProperties>
</file>